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101" w:rsidRPr="00567359" w:rsidRDefault="00E716C2" w:rsidP="00362101">
      <w:pPr>
        <w:spacing w:before="240" w:line="240" w:lineRule="auto"/>
        <w:rPr>
          <w:rFonts w:cs="Times New Roman"/>
          <w:bCs/>
          <w:sz w:val="18"/>
          <w:szCs w:val="18"/>
          <w:lang w:val="en-GB"/>
        </w:rPr>
      </w:pPr>
      <w:r>
        <w:rPr>
          <w:rFonts w:cs="Times New Roman"/>
          <w:b/>
          <w:bCs/>
          <w:sz w:val="18"/>
          <w:szCs w:val="18"/>
          <w:lang w:val="en-GB"/>
        </w:rPr>
        <w:t>T</w:t>
      </w:r>
      <w:bookmarkStart w:id="0" w:name="_GoBack"/>
      <w:bookmarkEnd w:id="0"/>
      <w:r w:rsidR="00B53F1F">
        <w:rPr>
          <w:rFonts w:cs="Times New Roman"/>
          <w:b/>
          <w:bCs/>
          <w:sz w:val="18"/>
          <w:szCs w:val="18"/>
          <w:lang w:val="en-GB"/>
        </w:rPr>
        <w:t>able S1</w:t>
      </w:r>
      <w:r w:rsidR="00362101" w:rsidRPr="00567359">
        <w:rPr>
          <w:rFonts w:cs="Times New Roman"/>
          <w:b/>
          <w:bCs/>
          <w:sz w:val="18"/>
          <w:szCs w:val="18"/>
          <w:lang w:val="en-GB"/>
        </w:rPr>
        <w:t xml:space="preserve">: </w:t>
      </w:r>
      <w:r w:rsidR="00362101" w:rsidRPr="00567359">
        <w:rPr>
          <w:rFonts w:cs="Times New Roman"/>
          <w:bCs/>
          <w:sz w:val="18"/>
          <w:szCs w:val="18"/>
          <w:lang w:val="en-GB"/>
        </w:rPr>
        <w:t>Patient reports and ratings of experiences during the treatment phase at hospital.</w:t>
      </w:r>
    </w:p>
    <w:tbl>
      <w:tblPr>
        <w:tblStyle w:val="HelleListe11"/>
        <w:tblW w:w="5171" w:type="pct"/>
        <w:tblLook w:val="04A0" w:firstRow="1" w:lastRow="0" w:firstColumn="1" w:lastColumn="0" w:noHBand="0" w:noVBand="1"/>
      </w:tblPr>
      <w:tblGrid>
        <w:gridCol w:w="7624"/>
        <w:gridCol w:w="991"/>
        <w:gridCol w:w="991"/>
      </w:tblGrid>
      <w:tr w:rsidR="00A2652B" w:rsidRPr="00A2652B" w:rsidTr="00676A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shd w:val="clear" w:color="auto" w:fill="FFFFFF" w:themeFill="background1"/>
          </w:tcPr>
          <w:p w:rsidR="00362101" w:rsidRPr="00A2652B" w:rsidRDefault="00362101" w:rsidP="00676A1D">
            <w:pPr>
              <w:keepNext/>
              <w:contextualSpacing/>
              <w:outlineLvl w:val="3"/>
              <w:rPr>
                <w:rFonts w:cs="Times New Roman"/>
                <w:color w:val="auto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color w:val="auto"/>
                <w:sz w:val="18"/>
                <w:szCs w:val="18"/>
                <w:lang w:val="en-GB"/>
              </w:rPr>
              <w:t>Continuity of care</w:t>
            </w:r>
          </w:p>
        </w:tc>
        <w:tc>
          <w:tcPr>
            <w:tcW w:w="516" w:type="pct"/>
            <w:shd w:val="clear" w:color="auto" w:fill="FFFFFF" w:themeFill="background1"/>
          </w:tcPr>
          <w:p w:rsidR="00362101" w:rsidRPr="00A2652B" w:rsidRDefault="00362101" w:rsidP="00676A1D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color w:val="auto"/>
                <w:sz w:val="18"/>
                <w:szCs w:val="18"/>
                <w:lang w:val="en-GB"/>
              </w:rPr>
              <w:t>SH</w:t>
            </w:r>
          </w:p>
        </w:tc>
        <w:tc>
          <w:tcPr>
            <w:tcW w:w="516" w:type="pct"/>
            <w:shd w:val="clear" w:color="auto" w:fill="FFFFFF" w:themeFill="background1"/>
          </w:tcPr>
          <w:p w:rsidR="00362101" w:rsidRPr="00A2652B" w:rsidRDefault="00362101" w:rsidP="00676A1D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color w:val="auto"/>
                <w:sz w:val="18"/>
                <w:szCs w:val="18"/>
                <w:lang w:val="en-GB"/>
              </w:rPr>
              <w:t>DK</w:t>
            </w:r>
          </w:p>
        </w:tc>
      </w:tr>
      <w:tr w:rsidR="00A2652B" w:rsidRPr="00A2652B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</w:tcPr>
          <w:p w:rsidR="00362101" w:rsidRPr="00A2652B" w:rsidRDefault="00362101" w:rsidP="00676A1D">
            <w:pPr>
              <w:keepNext/>
              <w:contextualSpacing/>
              <w:outlineLvl w:val="3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16" w:type="pct"/>
          </w:tcPr>
          <w:p w:rsidR="00362101" w:rsidRPr="00A2652B" w:rsidRDefault="00362101" w:rsidP="00676A1D">
            <w:pPr>
              <w:tabs>
                <w:tab w:val="left" w:pos="601"/>
              </w:tabs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516" w:type="pct"/>
          </w:tcPr>
          <w:p w:rsidR="00362101" w:rsidRPr="00A2652B" w:rsidRDefault="00362101" w:rsidP="00676A1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b/>
                <w:sz w:val="18"/>
                <w:szCs w:val="18"/>
                <w:lang w:val="en-GB"/>
              </w:rPr>
              <w:t>%</w:t>
            </w:r>
          </w:p>
        </w:tc>
      </w:tr>
      <w:tr w:rsidR="00A2652B" w:rsidRPr="00A2652B" w:rsidTr="00676A1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vAlign w:val="center"/>
          </w:tcPr>
          <w:p w:rsidR="00362101" w:rsidRPr="00A2652B" w:rsidRDefault="00362101" w:rsidP="00676A1D">
            <w:pPr>
              <w:keepNext/>
              <w:contextualSpacing/>
              <w:outlineLvl w:val="3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11. Which of the following statements best describes your experience at the hospital?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n=146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n=1 783</w:t>
            </w:r>
          </w:p>
        </w:tc>
      </w:tr>
      <w:tr w:rsidR="00A2652B" w:rsidRPr="00A2652B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vAlign w:val="center"/>
          </w:tcPr>
          <w:p w:rsidR="00362101" w:rsidRPr="00A2652B" w:rsidRDefault="00362101" w:rsidP="00676A1D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b w:val="0"/>
                <w:sz w:val="18"/>
                <w:szCs w:val="18"/>
                <w:lang w:val="en-GB"/>
              </w:rPr>
              <w:t>- One particular doctor was responsible for my overall treatment.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43.2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31.8</w:t>
            </w:r>
          </w:p>
        </w:tc>
      </w:tr>
      <w:tr w:rsidR="00A2652B" w:rsidRPr="00A2652B" w:rsidTr="00676A1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vAlign w:val="center"/>
          </w:tcPr>
          <w:p w:rsidR="00362101" w:rsidRPr="00A2652B" w:rsidRDefault="00362101" w:rsidP="00676A1D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b w:val="0"/>
                <w:sz w:val="18"/>
                <w:szCs w:val="18"/>
                <w:lang w:val="en-GB"/>
              </w:rPr>
              <w:t>- The responsibility for my treatment changed between different doctors, and I have always been informed about which doctor was responsible.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35.6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35.9</w:t>
            </w:r>
          </w:p>
        </w:tc>
      </w:tr>
      <w:tr w:rsidR="00A2652B" w:rsidRPr="00A2652B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vAlign w:val="center"/>
          </w:tcPr>
          <w:p w:rsidR="00362101" w:rsidRPr="00A2652B" w:rsidRDefault="00362101" w:rsidP="00676A1D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b w:val="0"/>
                <w:sz w:val="18"/>
                <w:szCs w:val="18"/>
                <w:lang w:val="en-GB"/>
              </w:rPr>
              <w:t>- The responsibility for my treatment changed between different doctors, but I have not always been informed about which doctor was responsible.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17.1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22.4</w:t>
            </w:r>
          </w:p>
        </w:tc>
      </w:tr>
      <w:tr w:rsidR="00A2652B" w:rsidRPr="00A2652B" w:rsidTr="00676A1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vAlign w:val="center"/>
          </w:tcPr>
          <w:p w:rsidR="00362101" w:rsidRPr="00A2652B" w:rsidRDefault="00362101" w:rsidP="00676A1D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b w:val="0"/>
                <w:sz w:val="18"/>
                <w:szCs w:val="18"/>
                <w:lang w:val="en-GB"/>
              </w:rPr>
              <w:t>- I have not experienced that any doctor has been responsible for my treatment.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4.1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9.9</w:t>
            </w:r>
          </w:p>
        </w:tc>
      </w:tr>
      <w:tr w:rsidR="00A2652B" w:rsidRPr="00A2652B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vAlign w:val="center"/>
          </w:tcPr>
          <w:p w:rsidR="00362101" w:rsidRPr="00A2652B" w:rsidRDefault="00362101" w:rsidP="00676A1D">
            <w:pPr>
              <w:keepNext/>
              <w:contextualSpacing/>
              <w:outlineLvl w:val="3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12. Did you feel that there was a clear plan for your overall treatment pathway?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n=155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n=1 866</w:t>
            </w:r>
          </w:p>
        </w:tc>
      </w:tr>
      <w:tr w:rsidR="00A2652B" w:rsidRPr="00A2652B" w:rsidTr="00676A1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vAlign w:val="center"/>
          </w:tcPr>
          <w:p w:rsidR="00362101" w:rsidRPr="00A2652B" w:rsidRDefault="00362101" w:rsidP="00676A1D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b w:val="0"/>
                <w:sz w:val="18"/>
                <w:szCs w:val="18"/>
                <w:lang w:val="en-GB"/>
              </w:rPr>
              <w:t>- Yes, to a great extent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79.4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83.5</w:t>
            </w:r>
          </w:p>
        </w:tc>
      </w:tr>
      <w:tr w:rsidR="00A2652B" w:rsidRPr="00A2652B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vAlign w:val="center"/>
          </w:tcPr>
          <w:p w:rsidR="00362101" w:rsidRPr="00A2652B" w:rsidRDefault="00362101" w:rsidP="00676A1D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b w:val="0"/>
                <w:sz w:val="18"/>
                <w:szCs w:val="18"/>
                <w:lang w:val="en-GB"/>
              </w:rPr>
              <w:t>- Yes, to some extent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16.1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13.1</w:t>
            </w:r>
          </w:p>
        </w:tc>
      </w:tr>
      <w:tr w:rsidR="00A2652B" w:rsidRPr="00A2652B" w:rsidTr="00676A1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vAlign w:val="center"/>
          </w:tcPr>
          <w:p w:rsidR="00362101" w:rsidRPr="00A2652B" w:rsidRDefault="00362101" w:rsidP="00676A1D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b w:val="0"/>
                <w:sz w:val="18"/>
                <w:szCs w:val="18"/>
                <w:lang w:val="en-GB"/>
              </w:rPr>
              <w:t>- To a lesser extent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2.6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2.4</w:t>
            </w:r>
          </w:p>
        </w:tc>
      </w:tr>
      <w:tr w:rsidR="00A2652B" w:rsidRPr="00A2652B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vAlign w:val="center"/>
          </w:tcPr>
          <w:p w:rsidR="00362101" w:rsidRPr="00A2652B" w:rsidRDefault="00362101" w:rsidP="00676A1D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b w:val="0"/>
                <w:sz w:val="18"/>
                <w:szCs w:val="18"/>
                <w:lang w:val="en-GB"/>
              </w:rPr>
              <w:t>- No, not at all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1.9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1.0</w:t>
            </w:r>
          </w:p>
        </w:tc>
      </w:tr>
      <w:tr w:rsidR="00A2652B" w:rsidRPr="00A2652B" w:rsidTr="00676A1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vAlign w:val="center"/>
          </w:tcPr>
          <w:p w:rsidR="00362101" w:rsidRPr="00A2652B" w:rsidRDefault="00362101" w:rsidP="00676A1D">
            <w:pPr>
              <w:contextualSpacing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13. How do you rate the number of doctors you were in contact with during treatment at hospital?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n=155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n=1 864</w:t>
            </w:r>
          </w:p>
        </w:tc>
      </w:tr>
      <w:tr w:rsidR="00A2652B" w:rsidRPr="00A2652B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vAlign w:val="center"/>
          </w:tcPr>
          <w:p w:rsidR="00362101" w:rsidRPr="00A2652B" w:rsidRDefault="00362101" w:rsidP="00676A1D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b w:val="0"/>
                <w:sz w:val="18"/>
                <w:szCs w:val="18"/>
                <w:lang w:val="en-GB"/>
              </w:rPr>
              <w:t>- Adequate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83.2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69.4</w:t>
            </w:r>
          </w:p>
        </w:tc>
      </w:tr>
      <w:tr w:rsidR="00A2652B" w:rsidRPr="00A2652B" w:rsidTr="00676A1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vAlign w:val="center"/>
          </w:tcPr>
          <w:p w:rsidR="00362101" w:rsidRPr="00A2652B" w:rsidRDefault="00362101" w:rsidP="00676A1D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b w:val="0"/>
                <w:sz w:val="18"/>
                <w:szCs w:val="18"/>
                <w:lang w:val="en-GB"/>
              </w:rPr>
              <w:t>- Slightly too many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9.7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19.3</w:t>
            </w:r>
          </w:p>
        </w:tc>
      </w:tr>
      <w:tr w:rsidR="00A2652B" w:rsidRPr="00A2652B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vAlign w:val="center"/>
          </w:tcPr>
          <w:p w:rsidR="00362101" w:rsidRPr="00A2652B" w:rsidRDefault="00362101" w:rsidP="00676A1D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b w:val="0"/>
                <w:sz w:val="18"/>
                <w:szCs w:val="18"/>
                <w:lang w:val="en-GB"/>
              </w:rPr>
              <w:t>- Too many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2.6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9.9</w:t>
            </w:r>
          </w:p>
        </w:tc>
      </w:tr>
      <w:tr w:rsidR="00A2652B" w:rsidRPr="00A2652B" w:rsidTr="00676A1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vAlign w:val="center"/>
          </w:tcPr>
          <w:p w:rsidR="00362101" w:rsidRPr="00A2652B" w:rsidRDefault="00362101" w:rsidP="00676A1D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b w:val="0"/>
                <w:sz w:val="18"/>
                <w:szCs w:val="18"/>
                <w:lang w:val="en-GB"/>
              </w:rPr>
              <w:t>- Too few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0.8</w:t>
            </w:r>
          </w:p>
        </w:tc>
      </w:tr>
      <w:tr w:rsidR="00A2652B" w:rsidRPr="00A2652B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vAlign w:val="center"/>
          </w:tcPr>
          <w:p w:rsidR="00362101" w:rsidRPr="00A2652B" w:rsidRDefault="00362101" w:rsidP="00676A1D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b w:val="0"/>
                <w:sz w:val="18"/>
                <w:szCs w:val="18"/>
                <w:lang w:val="en-GB"/>
              </w:rPr>
              <w:t>- Not relevant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0.6</w:t>
            </w:r>
          </w:p>
        </w:tc>
      </w:tr>
      <w:tr w:rsidR="00A2652B" w:rsidRPr="00A2652B" w:rsidTr="00676A1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vAlign w:val="center"/>
          </w:tcPr>
          <w:p w:rsidR="00362101" w:rsidRPr="00A2652B" w:rsidRDefault="00362101" w:rsidP="00676A1D">
            <w:pPr>
              <w:contextualSpacing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14. Have you had at least one doctor at the hospital you could reach out to if you needed it?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n=156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n=1 821</w:t>
            </w:r>
          </w:p>
        </w:tc>
      </w:tr>
      <w:tr w:rsidR="00A2652B" w:rsidRPr="00A2652B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vAlign w:val="center"/>
          </w:tcPr>
          <w:p w:rsidR="00362101" w:rsidRPr="00A2652B" w:rsidRDefault="00362101" w:rsidP="00676A1D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b w:val="0"/>
                <w:sz w:val="18"/>
                <w:szCs w:val="18"/>
                <w:lang w:val="en-GB"/>
              </w:rPr>
              <w:t>- Yes, to a great extent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51.9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44.4</w:t>
            </w:r>
          </w:p>
        </w:tc>
      </w:tr>
      <w:tr w:rsidR="00A2652B" w:rsidRPr="00A2652B" w:rsidTr="00676A1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vAlign w:val="center"/>
          </w:tcPr>
          <w:p w:rsidR="00362101" w:rsidRPr="00A2652B" w:rsidRDefault="00362101" w:rsidP="00676A1D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b w:val="0"/>
                <w:sz w:val="18"/>
                <w:szCs w:val="18"/>
                <w:lang w:val="en-GB"/>
              </w:rPr>
              <w:t>- Yes, to some extent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40.4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19.8</w:t>
            </w:r>
          </w:p>
        </w:tc>
      </w:tr>
      <w:tr w:rsidR="00A2652B" w:rsidRPr="00A2652B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vAlign w:val="center"/>
          </w:tcPr>
          <w:p w:rsidR="00362101" w:rsidRPr="00A2652B" w:rsidRDefault="00362101" w:rsidP="00676A1D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b w:val="0"/>
                <w:sz w:val="18"/>
                <w:szCs w:val="18"/>
                <w:lang w:val="en-GB"/>
              </w:rPr>
              <w:t>- To a lesser extent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3.2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9.1</w:t>
            </w:r>
          </w:p>
        </w:tc>
      </w:tr>
      <w:tr w:rsidR="00A2652B" w:rsidRPr="00A2652B" w:rsidTr="00676A1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vAlign w:val="center"/>
          </w:tcPr>
          <w:p w:rsidR="00362101" w:rsidRPr="00A2652B" w:rsidRDefault="00362101" w:rsidP="00676A1D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b w:val="0"/>
                <w:sz w:val="18"/>
                <w:szCs w:val="18"/>
                <w:lang w:val="en-GB"/>
              </w:rPr>
              <w:t>- No, not at all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2.6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11.2</w:t>
            </w:r>
          </w:p>
        </w:tc>
      </w:tr>
      <w:tr w:rsidR="00A2652B" w:rsidRPr="00A2652B" w:rsidTr="00676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7" w:type="pct"/>
            <w:vAlign w:val="center"/>
          </w:tcPr>
          <w:p w:rsidR="00362101" w:rsidRPr="00A2652B" w:rsidRDefault="00362101" w:rsidP="00676A1D">
            <w:pPr>
              <w:keepNext/>
              <w:contextualSpacing/>
              <w:outlineLvl w:val="3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b w:val="0"/>
                <w:sz w:val="18"/>
                <w:szCs w:val="18"/>
                <w:lang w:val="en-GB"/>
              </w:rPr>
              <w:t>- Don’t know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1.9</w:t>
            </w:r>
          </w:p>
        </w:tc>
        <w:tc>
          <w:tcPr>
            <w:tcW w:w="516" w:type="pct"/>
            <w:vAlign w:val="center"/>
          </w:tcPr>
          <w:p w:rsidR="00362101" w:rsidRPr="00A2652B" w:rsidRDefault="00362101" w:rsidP="00676A1D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A2652B">
              <w:rPr>
                <w:rFonts w:cs="Times New Roman"/>
                <w:sz w:val="18"/>
                <w:szCs w:val="18"/>
                <w:lang w:val="en-GB"/>
              </w:rPr>
              <w:t>15.5</w:t>
            </w:r>
          </w:p>
        </w:tc>
      </w:tr>
    </w:tbl>
    <w:p w:rsidR="00362101" w:rsidRPr="00A2652B" w:rsidRDefault="00362101" w:rsidP="00362101">
      <w:pPr>
        <w:pStyle w:val="CitaviBibliographyEntry"/>
        <w:rPr>
          <w:lang w:val="en-GB"/>
        </w:rPr>
      </w:pPr>
    </w:p>
    <w:p w:rsidR="00DA26E5" w:rsidRPr="00A2652B" w:rsidRDefault="00E716C2"/>
    <w:sectPr w:rsidR="00DA26E5" w:rsidRPr="00A265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E60"/>
    <w:rsid w:val="00362101"/>
    <w:rsid w:val="006B30DC"/>
    <w:rsid w:val="00A2652B"/>
    <w:rsid w:val="00A80B44"/>
    <w:rsid w:val="00B53F1F"/>
    <w:rsid w:val="00CF5E60"/>
    <w:rsid w:val="00E71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2101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362101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362101"/>
    <w:rPr>
      <w:lang w:val="de-DE"/>
    </w:rPr>
  </w:style>
  <w:style w:type="table" w:customStyle="1" w:styleId="HelleListe11">
    <w:name w:val="Helle Liste11"/>
    <w:basedOn w:val="NormaleTabelle"/>
    <w:next w:val="HelleListe"/>
    <w:uiPriority w:val="61"/>
    <w:rsid w:val="0036210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36210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2101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362101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362101"/>
    <w:rPr>
      <w:lang w:val="de-DE"/>
    </w:rPr>
  </w:style>
  <w:style w:type="table" w:customStyle="1" w:styleId="HelleListe11">
    <w:name w:val="Helle Liste11"/>
    <w:basedOn w:val="NormaleTabelle"/>
    <w:next w:val="HelleListe"/>
    <w:uiPriority w:val="61"/>
    <w:rsid w:val="0036210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36210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8</Characters>
  <Application>Microsoft Office Word</Application>
  <DocSecurity>0</DocSecurity>
  <Lines>9</Lines>
  <Paragraphs>2</Paragraphs>
  <ScaleCrop>false</ScaleCrop>
  <Company>UKSH</Company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olph, Christiane</dc:creator>
  <cp:keywords/>
  <dc:description/>
  <cp:lastModifiedBy>Rudolph, Christiane</cp:lastModifiedBy>
  <cp:revision>5</cp:revision>
  <dcterms:created xsi:type="dcterms:W3CDTF">2019-10-15T10:07:00Z</dcterms:created>
  <dcterms:modified xsi:type="dcterms:W3CDTF">2019-10-15T13:47:00Z</dcterms:modified>
</cp:coreProperties>
</file>